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caps w:val="false"/>
          <w:smallCaps w:val="false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i/>
          <w:caps w:val="false"/>
          <w:smallCaps w:val="false"/>
          <w:sz w:val="24"/>
          <w:szCs w:val="24"/>
        </w:rPr>
        <w:t>PRAME/PRAMEY</w:t>
      </w:r>
      <w:r>
        <w:rPr>
          <w:rFonts w:cs="Times New Roman" w:ascii="Times New Roman" w:hAnsi="Times New Roman"/>
          <w:b/>
          <w:caps w:val="false"/>
          <w:smallCaps w:val="false"/>
          <w:sz w:val="24"/>
          <w:szCs w:val="24"/>
        </w:rPr>
        <w:t xml:space="preserve"> homologs in the phylogenetic</w:t>
      </w:r>
      <w:r>
        <w:rPr/>
        <w:t xml:space="preserve"> tree</w:t>
      </w:r>
    </w:p>
    <w:tbl>
      <w:tblPr>
        <w:tblW w:w="110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2070"/>
        <w:gridCol w:w="3060"/>
        <w:gridCol w:w="1440"/>
        <w:gridCol w:w="1530"/>
      </w:tblGrid>
      <w:tr>
        <w:trPr/>
        <w:tc>
          <w:tcPr>
            <w:tcW w:w="29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20"/>
                <w:szCs w:val="20"/>
              </w:rPr>
              <w:t>Gene labels in the tree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20"/>
                <w:szCs w:val="20"/>
              </w:rPr>
              <w:t xml:space="preserve">Species 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20"/>
                <w:szCs w:val="20"/>
              </w:rPr>
              <w:t xml:space="preserve">Accession Number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20"/>
                <w:szCs w:val="20"/>
              </w:rPr>
              <w:t>Chromosom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20"/>
                <w:szCs w:val="20"/>
              </w:rPr>
              <w:t>Test</w:t>
            </w: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20"/>
                <w:szCs w:val="20"/>
                <w:vertAlign w:val="superscript"/>
              </w:rPr>
              <w:t>Δ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</w:t>
            </w:r>
          </w:p>
        </w:tc>
        <w:tc>
          <w:tcPr>
            <w:tcW w:w="20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23013.1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2301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13692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09611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13407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10889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12277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12276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1089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3936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8083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2466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9837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4548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9985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9985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9979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99852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2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10011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>
          <w:trHeight w:val="159" w:hRule="atLeast"/>
        </w:trPr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2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10063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2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130065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25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497653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HSA22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Homo sapi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206956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PTR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an troglodyt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139055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PTR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2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an troglodyt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2520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PTR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an troglodyt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153199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PTR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an troglodyt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154638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PTR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an troglodyt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25207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PTR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an troglodyt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147639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PTR22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an troglodyt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148586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MMUL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acaca mula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118879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MMUL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acaca mula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106867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MMUL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acaca mula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106795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MMUL1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acaca mula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106552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MMUL10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acaca mula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91109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SC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_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us scrof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FP102722.2 (125652~12176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SC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_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us scrof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FP102722.2 (103434~10738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SC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_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us scrof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FP102722.2 (140819~13818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SC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_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us scrof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FP102722.2 (89830~8726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SC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_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us scrof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FP102722.2 (83236~806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SC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_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us scrof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FP103101.3(174307~17118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SC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_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us scrof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FP103101.3 (188225~1913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SC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_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us scrof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FP103101.3 (195313~19794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SC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_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us scrof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FP103101.3 (209252~19905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SC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_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us scrof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FP103101.3 (136519~13339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SSC14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us scrof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W_001885456.1(1417788~14144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CFA2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Canis familiari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34747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ECA8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Equus caball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48837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17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R_08297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Y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Y1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GU144301 (AC234911.1 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D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Y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Y2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GU144302 (AC234853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D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Y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Y3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34853.4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Y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Y4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18128.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D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Y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Y5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18128.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D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Y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Y6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33215.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D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Y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Y7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33215.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D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Y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Y8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AC232995.3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SimSun;宋体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D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Y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Y9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C232996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SimSun;宋体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SimSun;宋体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Y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Y10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AC15743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SimSun;宋体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D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1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8L_1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25598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SimSun;宋体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1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 xml:space="preserve">PRAME7L_1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98253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1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 xml:space="preserve">PRAME8L_2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603446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1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_1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25602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1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 xml:space="preserve">PRAME_2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603447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16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 xml:space="preserve">PRAME7L_2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60812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SimSun;宋体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BTA29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 xml:space="preserve">PRAME8L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Bos taur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255483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SimSun;宋体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aps w:val="false"/>
                <w:smallCaps w:val="false"/>
                <w:sz w:val="18"/>
                <w:szCs w:val="18"/>
              </w:rPr>
              <w:t>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ECAX _PRAMEX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Equus caball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914824.1(NW_001877045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ECAX _PRAMEX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Equus caball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915010.1(NW_001877046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MMUX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X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us muscul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29459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MU4 _NM_00111507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us muscul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115077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MMU4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f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us muscul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85414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MU4_ NM_0010855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us muscul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85516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MU4_NM_00103379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us muscul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03379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MMU4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f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us muscul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29948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MMU4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f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us muscul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172877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MU16_XM_91615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Mus muscul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916157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X_XM_57901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9011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X_XM_00106664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66642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00107098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7098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00107025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70256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00107015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70159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00107011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70115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0010700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70013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57732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2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RNO14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f8_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R_006313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RNO14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f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6524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5773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2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57731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19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57731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18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5773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13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RNO14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f8_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63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57732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28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57732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27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57732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2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57732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2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5773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16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14_XM_5773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7312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5_XM_00107412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7412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5_XM_00107398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7398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5_XM_00107380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7380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5_RGD156406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M_001135782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5_XM_00106256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62565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RNO5 </w:t>
            </w: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18"/>
                <w:szCs w:val="18"/>
              </w:rPr>
              <w:t>Pramef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7703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5_XM_0010770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001077012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5_XM_57850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8508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5_XM_57850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850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5_XM_57850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8505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9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NO5_XM_578482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Rattus norvegicus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XM_578482.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N</w:t>
            </w:r>
          </w:p>
        </w:tc>
      </w:tr>
    </w:tbl>
    <w:p>
      <w:pPr>
        <w:pStyle w:val="Normal"/>
        <w:spacing w:lineRule="auto" w:line="240" w:before="0" w:after="0"/>
        <w:rPr>
          <w:rFonts w:ascii="Times" w:hAnsi="Times" w:cs="Times"/>
          <w:caps w:val="false"/>
          <w:smallCaps w:val="false"/>
        </w:rPr>
      </w:pPr>
      <w:r>
        <w:rPr>
          <w:rFonts w:cs="Times" w:ascii="Times" w:hAnsi="Times"/>
        </w:rPr>
        <w:t xml:space="preserve">* </w:t>
      </w:r>
      <w:r>
        <w:rPr>
          <w:rFonts w:cs="Times" w:ascii="Times" w:hAnsi="Times"/>
          <w:caps w:val="false"/>
          <w:smallCaps w:val="false"/>
        </w:rPr>
        <w:t>Predicted in this study</w:t>
      </w:r>
    </w:p>
    <w:p>
      <w:pPr>
        <w:pStyle w:val="Normal"/>
        <w:spacing w:lineRule="auto" w:line="240" w:before="0" w:after="0"/>
        <w:rPr>
          <w:rFonts w:ascii="Times" w:hAnsi="Times" w:cs="Times"/>
          <w:caps w:val="false"/>
          <w:smallCaps w:val="false"/>
        </w:rPr>
      </w:pPr>
      <w:r>
        <w:rPr>
          <w:rFonts w:cs="Times" w:ascii="Times" w:hAnsi="Times"/>
          <w:caps w:val="false"/>
          <w:smallCaps w:val="false"/>
        </w:rPr>
        <w:t xml:space="preserve">Δ The sequences with pairwise dS value smaller than 0.02 are not used for PAML analysis (N). D: Aligned with deep sequence reads; L: lineage-specific test and branch-site model tests; S: site-specific test. </w:t>
      </w:r>
    </w:p>
    <w:p>
      <w:pPr>
        <w:pStyle w:val="Normal"/>
        <w:rPr>
          <w:rFonts w:ascii="Times" w:hAnsi="Times" w:cs="Times"/>
          <w:caps w:val="false"/>
          <w:smallCaps w:val="false"/>
        </w:rPr>
      </w:pPr>
      <w:r>
        <w:rPr>
          <w:rFonts w:cs="Times" w:ascii="Times" w:hAnsi="Times"/>
          <w:caps w:val="false"/>
          <w:smallCaps w:val="false"/>
        </w:rPr>
      </w:r>
    </w:p>
    <w:p>
      <w:pPr>
        <w:pStyle w:val="Normal"/>
        <w:spacing w:before="0" w:after="200"/>
        <w:rPr>
          <w:caps w:val="false"/>
          <w:smallCaps w:val="false"/>
        </w:rPr>
      </w:pPr>
      <w:r>
        <w:rPr>
          <w:caps w:val="false"/>
          <w:smallCaps w:val="false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aps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yle14">
    <w:name w:val="預設段落字型"/>
    <w:qFormat/>
    <w:rPr/>
  </w:style>
  <w:style w:type="character" w:styleId="HTML">
    <w:name w:val="HTML 預設格式 字元"/>
    <w:basedOn w:val="Style14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Style15">
    <w:name w:val="註解方塊文字 字元"/>
    <w:basedOn w:val="Style14"/>
    <w:qFormat/>
    <w:rPr>
      <w:rFonts w:ascii="Tahoma" w:hAnsi="Tahoma" w:cs="Tahoma"/>
      <w:caps/>
      <w:sz w:val="16"/>
      <w:szCs w:val="16"/>
      <w:lang w:eastAsia="zh-CN"/>
    </w:rPr>
  </w:style>
  <w:style w:type="character" w:styleId="Style16">
    <w:name w:val="頁首 字元"/>
    <w:basedOn w:val="Style14"/>
    <w:qFormat/>
    <w:rPr>
      <w:caps/>
      <w:sz w:val="20"/>
      <w:szCs w:val="20"/>
      <w:lang w:eastAsia="zh-CN"/>
    </w:rPr>
  </w:style>
  <w:style w:type="character" w:styleId="Style17">
    <w:name w:val="頁尾 字元"/>
    <w:basedOn w:val="Style14"/>
    <w:qFormat/>
    <w:rPr>
      <w:caps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預設格式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aps w:val="false"/>
      <w:smallCaps w:val="false"/>
      <w:sz w:val="20"/>
      <w:szCs w:val="20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9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8:10:00Z</dcterms:created>
  <dc:creator>Ti-Cheng Chang</dc:creator>
  <dc:description/>
  <cp:keywords/>
  <dc:language>en-US</dc:language>
  <cp:lastModifiedBy>Ti-Cheng Chang</cp:lastModifiedBy>
  <dcterms:modified xsi:type="dcterms:W3CDTF">2011-01-23T14:05:00Z</dcterms:modified>
  <cp:revision>5</cp:revision>
  <dc:subject/>
  <dc:title/>
</cp:coreProperties>
</file>